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76A0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1. Components and scoring criteria of DI-GM in NHANES</w:t>
      </w:r>
    </w:p>
    <w:tbl>
      <w:tblPr>
        <w:tblStyle w:val="2"/>
        <w:tblpPr w:leftFromText="180" w:rightFromText="180" w:vertAnchor="page" w:horzAnchor="page" w:tblpX="1862" w:tblpY="1975"/>
        <w:tblOverlap w:val="never"/>
        <w:tblW w:w="84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4951"/>
        <w:gridCol w:w="2050"/>
      </w:tblGrid>
      <w:tr w14:paraId="7A951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6898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mponents of DI-GM</w:t>
            </w:r>
          </w:p>
        </w:tc>
        <w:tc>
          <w:tcPr>
            <w:tcW w:w="49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83E3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ncluded Foods within the Component</w:t>
            </w:r>
          </w:p>
        </w:tc>
        <w:tc>
          <w:tcPr>
            <w:tcW w:w="2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980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coring criteria</w:t>
            </w:r>
          </w:p>
        </w:tc>
      </w:tr>
      <w:tr w14:paraId="7A106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46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Beneficial Gut Microbiota Score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2F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vocados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63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or each component, a score of 1 if consumption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 or above the sex-specific median, else 0</w:t>
            </w:r>
          </w:p>
        </w:tc>
      </w:tr>
      <w:tr w14:paraId="0D81F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DB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64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Broccoli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43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66E2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66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AB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hickpeas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60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7C55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CA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BC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ffee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81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FE51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67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38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ranberries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CB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5CF0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6E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09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ermented dairy (including yogurt, cheese,kefir, sour cream, buttermilk)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D7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2629E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8C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45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iber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9C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3092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56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B2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ybean (including Soymilk,Tofu)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9C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D212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6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9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Whole grains (grains defined as whole grains, containing the entire grain kernel—the bran, germ, and endosperm)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5E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6ACA0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78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9E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een tea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65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B381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3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D5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Unfavorable Gut Microbiota Score</w:t>
            </w:r>
          </w:p>
        </w:tc>
        <w:tc>
          <w:tcPr>
            <w:tcW w:w="4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E2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igh-fat diet (% energy)</w:t>
            </w:r>
          </w:p>
        </w:tc>
        <w:tc>
          <w:tcPr>
            <w:tcW w:w="205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41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 if consumption at or above 40% energy from fat, else 1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or each remaining component, a score of 0 if consumption at or above the sex-specific median, else 1</w:t>
            </w:r>
          </w:p>
        </w:tc>
      </w:tr>
      <w:tr w14:paraId="17C9C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2F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DE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ocessed meat (including frankfurters, sausages, corned beef, and luncheon meat that are made from beef, pork, or poultry)</w:t>
            </w:r>
          </w:p>
        </w:tc>
        <w:tc>
          <w:tcPr>
            <w:tcW w:w="205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04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6B62C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0B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8D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d meat (including beef, veal, pork, lamb, and game meat; excludes organ meat and cured meat)</w:t>
            </w:r>
          </w:p>
        </w:tc>
        <w:tc>
          <w:tcPr>
            <w:tcW w:w="205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83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2C1F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7F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16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ined grains (refined grains that do not contain all of the components of the entire grain kernel)</w:t>
            </w:r>
          </w:p>
        </w:tc>
        <w:tc>
          <w:tcPr>
            <w:tcW w:w="205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39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50F4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3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70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bbreviations: DI-GM, Dietary Index for Gut Microbiota; NHANES, National Health and Nutrition Examination Survey.</w:t>
            </w:r>
          </w:p>
        </w:tc>
      </w:tr>
    </w:tbl>
    <w:p w14:paraId="1D0908D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BF243E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9A8407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2. Methods for evaluating each CKM stage</w:t>
      </w:r>
    </w:p>
    <w:tbl>
      <w:tblPr>
        <w:tblStyle w:val="4"/>
        <w:tblpPr w:leftFromText="180" w:rightFromText="180" w:vertAnchor="text" w:horzAnchor="page" w:tblpX="1769" w:tblpY="93"/>
        <w:tblOverlap w:val="never"/>
        <w:tblW w:w="84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2551"/>
        <w:gridCol w:w="1453"/>
        <w:gridCol w:w="2993"/>
      </w:tblGrid>
      <w:tr w14:paraId="2D89B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448" w:type="dxa"/>
          </w:tcPr>
          <w:p w14:paraId="0862DF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KM stages</w:t>
            </w:r>
          </w:p>
        </w:tc>
        <w:tc>
          <w:tcPr>
            <w:tcW w:w="2551" w:type="dxa"/>
          </w:tcPr>
          <w:p w14:paraId="2F3A35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efinition</w:t>
            </w:r>
          </w:p>
        </w:tc>
        <w:tc>
          <w:tcPr>
            <w:tcW w:w="1453" w:type="dxa"/>
          </w:tcPr>
          <w:p w14:paraId="4E2C41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riterion</w:t>
            </w:r>
          </w:p>
        </w:tc>
        <w:tc>
          <w:tcPr>
            <w:tcW w:w="2993" w:type="dxa"/>
          </w:tcPr>
          <w:p w14:paraId="3C171B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hreshold for CKM conditions</w:t>
            </w:r>
          </w:p>
        </w:tc>
      </w:tr>
      <w:tr w14:paraId="4123E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4" w:hRule="atLeast"/>
        </w:trPr>
        <w:tc>
          <w:tcPr>
            <w:tcW w:w="1448" w:type="dxa"/>
            <w:vMerge w:val="restart"/>
          </w:tcPr>
          <w:p w14:paraId="270975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ge 0: No</w:t>
            </w:r>
          </w:p>
          <w:p w14:paraId="5A0288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KM risk factors</w:t>
            </w:r>
          </w:p>
        </w:tc>
        <w:tc>
          <w:tcPr>
            <w:tcW w:w="2551" w:type="dxa"/>
            <w:vMerge w:val="restart"/>
          </w:tcPr>
          <w:p w14:paraId="6BBADD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ndividuals with normal BMI and waist circumference, normoglycemia,</w:t>
            </w:r>
          </w:p>
          <w:p w14:paraId="3387BC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otension, a normal lipid profile,     and no evidence of CKD or subclinical or clinical CVD</w:t>
            </w:r>
          </w:p>
        </w:tc>
        <w:tc>
          <w:tcPr>
            <w:tcW w:w="1453" w:type="dxa"/>
            <w:vMerge w:val="restart"/>
          </w:tcPr>
          <w:p w14:paraId="11A6F2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ll criteria are met</w:t>
            </w:r>
          </w:p>
        </w:tc>
        <w:tc>
          <w:tcPr>
            <w:tcW w:w="2993" w:type="dxa"/>
          </w:tcPr>
          <w:p w14:paraId="5F8D56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BMI ≥25 kg/m2 (or ≥23 kg/m2 if Asian ancestry)*</w:t>
            </w:r>
          </w:p>
        </w:tc>
      </w:tr>
      <w:tr w14:paraId="08D64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448" w:type="dxa"/>
            <w:vMerge w:val="continue"/>
            <w:vAlign w:val="center"/>
          </w:tcPr>
          <w:p w14:paraId="0B964F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79B109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BD5C8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6CF6DE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Waist circumference &lt;88/102 cm in female/male (or if Asian ancestry &lt;80/90 cm in female/male)</w:t>
            </w:r>
          </w:p>
        </w:tc>
      </w:tr>
      <w:tr w14:paraId="39B20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448" w:type="dxa"/>
            <w:vMerge w:val="continue"/>
            <w:vAlign w:val="center"/>
          </w:tcPr>
          <w:p w14:paraId="4C0CDE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5EF228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18A913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17A97F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rticipants who do not meet the criteria for other stages</w:t>
            </w:r>
          </w:p>
        </w:tc>
      </w:tr>
      <w:tr w14:paraId="322C4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448" w:type="dxa"/>
            <w:vMerge w:val="restart"/>
          </w:tcPr>
          <w:p w14:paraId="6EB11F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ge 1: Excess or dysfunctional  adiposity</w:t>
            </w:r>
          </w:p>
        </w:tc>
        <w:tc>
          <w:tcPr>
            <w:tcW w:w="2551" w:type="dxa"/>
            <w:vMerge w:val="restart"/>
          </w:tcPr>
          <w:p w14:paraId="1F272E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ndividuals with overweight/obesity,</w:t>
            </w:r>
          </w:p>
          <w:p w14:paraId="1433DB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bdominal obesity, or dysfunctional</w:t>
            </w:r>
          </w:p>
          <w:p w14:paraId="2982FB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ipose tissue, without the presence of other metabolic risk factors or CKD</w:t>
            </w:r>
          </w:p>
        </w:tc>
        <w:tc>
          <w:tcPr>
            <w:tcW w:w="1453" w:type="dxa"/>
            <w:vMerge w:val="restart"/>
          </w:tcPr>
          <w:p w14:paraId="7F649B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y of the three criteria is met</w:t>
            </w:r>
          </w:p>
        </w:tc>
        <w:tc>
          <w:tcPr>
            <w:tcW w:w="2993" w:type="dxa"/>
          </w:tcPr>
          <w:p w14:paraId="420E8F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verweight/obesity</w:t>
            </w:r>
          </w:p>
        </w:tc>
      </w:tr>
      <w:tr w14:paraId="13912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48" w:type="dxa"/>
            <w:vMerge w:val="continue"/>
            <w:vAlign w:val="center"/>
          </w:tcPr>
          <w:p w14:paraId="79A65E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1000C5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4026D3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44460C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bdominal obesity</w:t>
            </w:r>
          </w:p>
        </w:tc>
      </w:tr>
      <w:tr w14:paraId="59829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" w:hRule="atLeast"/>
        </w:trPr>
        <w:tc>
          <w:tcPr>
            <w:tcW w:w="1448" w:type="dxa"/>
            <w:vMerge w:val="continue"/>
            <w:vAlign w:val="center"/>
          </w:tcPr>
          <w:p w14:paraId="79CD7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CC4BD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273487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4E447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abetes</w:t>
            </w:r>
          </w:p>
        </w:tc>
      </w:tr>
      <w:tr w14:paraId="57309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48" w:type="dxa"/>
            <w:vMerge w:val="continue"/>
            <w:vAlign w:val="center"/>
          </w:tcPr>
          <w:p w14:paraId="318969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327406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restart"/>
          </w:tcPr>
          <w:p w14:paraId="511335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ll criteria are met</w:t>
            </w:r>
          </w:p>
        </w:tc>
        <w:tc>
          <w:tcPr>
            <w:tcW w:w="2993" w:type="dxa"/>
          </w:tcPr>
          <w:p w14:paraId="2FE1D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BP &lt;130 mm Hg and DBP &lt;80 mm Hg without self-reported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agnosis of hypertension or use of antihypertensive medications</w:t>
            </w:r>
          </w:p>
        </w:tc>
      </w:tr>
      <w:tr w14:paraId="54469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448" w:type="dxa"/>
            <w:vMerge w:val="continue"/>
            <w:vAlign w:val="center"/>
          </w:tcPr>
          <w:p w14:paraId="45F492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54B30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0EBABF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746E7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DL cholesterol &lt;50/40 mg/dL in female/male and triglycerides &lt;150 mg/dL</w:t>
            </w:r>
          </w:p>
        </w:tc>
      </w:tr>
      <w:tr w14:paraId="25AD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1448" w:type="dxa"/>
            <w:vMerge w:val="continue"/>
            <w:vAlign w:val="center"/>
          </w:tcPr>
          <w:p w14:paraId="4C2014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43DE2F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71582B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2AAD24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Low-risk CKD in KDIGO classification according to eGFR and UACR: UACR &lt; 30 mg/g and eGFR ≥ 60 ml/min/1.73m2 .</w:t>
            </w:r>
          </w:p>
        </w:tc>
      </w:tr>
      <w:tr w14:paraId="764E5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1448" w:type="dxa"/>
            <w:vMerge w:val="continue"/>
            <w:vAlign w:val="center"/>
          </w:tcPr>
          <w:p w14:paraId="5CE270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48718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4CDDB5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B9C8B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cted 10-year CVD risk &lt; 20%</w:t>
            </w:r>
          </w:p>
        </w:tc>
      </w:tr>
      <w:tr w14:paraId="34CD1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</w:trPr>
        <w:tc>
          <w:tcPr>
            <w:tcW w:w="1448" w:type="dxa"/>
            <w:vMerge w:val="continue"/>
            <w:vAlign w:val="center"/>
          </w:tcPr>
          <w:p w14:paraId="6632B6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20881B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417E95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5DD65D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clinical CVD</w:t>
            </w:r>
          </w:p>
        </w:tc>
      </w:tr>
      <w:tr w14:paraId="3F4AE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448" w:type="dxa"/>
            <w:vMerge w:val="restart"/>
            <w:vAlign w:val="center"/>
          </w:tcPr>
          <w:p w14:paraId="223561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ge 2:</w:t>
            </w:r>
          </w:p>
          <w:p w14:paraId="2B4E77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tabolic risk</w:t>
            </w:r>
          </w:p>
          <w:p w14:paraId="2A610F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actors and CKD</w:t>
            </w:r>
          </w:p>
        </w:tc>
        <w:tc>
          <w:tcPr>
            <w:tcW w:w="2551" w:type="dxa"/>
            <w:vMerge w:val="restart"/>
            <w:vAlign w:val="center"/>
          </w:tcPr>
          <w:p w14:paraId="41EDA6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ndividuals with metabolic risk factors (hypertriglyceridemia, hypertension,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tS, diabetes), or CKD</w:t>
            </w:r>
          </w:p>
        </w:tc>
        <w:tc>
          <w:tcPr>
            <w:tcW w:w="1453" w:type="dxa"/>
            <w:vMerge w:val="restart"/>
          </w:tcPr>
          <w:p w14:paraId="5D1A87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y of the five criteria is met</w:t>
            </w:r>
          </w:p>
        </w:tc>
        <w:tc>
          <w:tcPr>
            <w:tcW w:w="2993" w:type="dxa"/>
          </w:tcPr>
          <w:p w14:paraId="4DD305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riglyceridemia</w:t>
            </w:r>
          </w:p>
        </w:tc>
      </w:tr>
      <w:tr w14:paraId="72DD4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448" w:type="dxa"/>
            <w:vMerge w:val="continue"/>
            <w:vAlign w:val="center"/>
          </w:tcPr>
          <w:p w14:paraId="0ECD80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6F58E8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6E129A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53F6A0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ension</w:t>
            </w:r>
          </w:p>
        </w:tc>
      </w:tr>
      <w:tr w14:paraId="32BB8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</w:trPr>
        <w:tc>
          <w:tcPr>
            <w:tcW w:w="1448" w:type="dxa"/>
            <w:vMerge w:val="continue"/>
            <w:vAlign w:val="center"/>
          </w:tcPr>
          <w:p w14:paraId="751B0F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3AE5C5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00C353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77897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abetes</w:t>
            </w:r>
          </w:p>
        </w:tc>
      </w:tr>
      <w:tr w14:paraId="01634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448" w:type="dxa"/>
            <w:vMerge w:val="continue"/>
            <w:vAlign w:val="center"/>
          </w:tcPr>
          <w:p w14:paraId="1F64D6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A7A8D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65B947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56BDB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</w:tr>
      <w:tr w14:paraId="3B80F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448" w:type="dxa"/>
            <w:vMerge w:val="continue"/>
            <w:vAlign w:val="center"/>
          </w:tcPr>
          <w:p w14:paraId="7C8B44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32AF11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661059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0771BB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derate-to-high-risk CKD in KDIGO classification</w:t>
            </w:r>
          </w:p>
        </w:tc>
      </w:tr>
      <w:tr w14:paraId="489D7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1448" w:type="dxa"/>
            <w:vMerge w:val="continue"/>
            <w:vAlign w:val="center"/>
          </w:tcPr>
          <w:p w14:paraId="74AF1F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7A6878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restart"/>
            <w:vAlign w:val="center"/>
          </w:tcPr>
          <w:p w14:paraId="44AA26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ll criteria are met</w:t>
            </w:r>
          </w:p>
        </w:tc>
        <w:tc>
          <w:tcPr>
            <w:tcW w:w="2993" w:type="dxa"/>
          </w:tcPr>
          <w:p w14:paraId="766759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very high-risk CKD in KDIGO classification</w:t>
            </w:r>
          </w:p>
        </w:tc>
      </w:tr>
      <w:tr w14:paraId="0B6CC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</w:trPr>
        <w:tc>
          <w:tcPr>
            <w:tcW w:w="1448" w:type="dxa"/>
            <w:vMerge w:val="continue"/>
            <w:vAlign w:val="center"/>
          </w:tcPr>
          <w:p w14:paraId="28F216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55CD33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5BC143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10EE18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cted 10-year CVD risk &lt; 20%</w:t>
            </w:r>
          </w:p>
        </w:tc>
      </w:tr>
      <w:tr w14:paraId="7DBD5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448" w:type="dxa"/>
            <w:vMerge w:val="continue"/>
            <w:vAlign w:val="center"/>
          </w:tcPr>
          <w:p w14:paraId="0FF655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3586A9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3A82A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45E761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clinical CVD</w:t>
            </w:r>
          </w:p>
        </w:tc>
      </w:tr>
      <w:tr w14:paraId="2304E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" w:hRule="atLeast"/>
        </w:trPr>
        <w:tc>
          <w:tcPr>
            <w:tcW w:w="1448" w:type="dxa"/>
            <w:vMerge w:val="restart"/>
            <w:vAlign w:val="center"/>
          </w:tcPr>
          <w:p w14:paraId="18676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ge 3:</w:t>
            </w:r>
          </w:p>
          <w:p w14:paraId="1C1054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bclinical CVD in CKM</w:t>
            </w:r>
          </w:p>
        </w:tc>
        <w:tc>
          <w:tcPr>
            <w:tcW w:w="2551" w:type="dxa"/>
            <w:vMerge w:val="restart"/>
            <w:vAlign w:val="center"/>
          </w:tcPr>
          <w:p w14:paraId="7A6C73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ubclinical CVD among individuals  with excess/dysfunctional adiposity, other metabolic risk factors, or CKD</w:t>
            </w:r>
          </w:p>
        </w:tc>
        <w:tc>
          <w:tcPr>
            <w:tcW w:w="1453" w:type="dxa"/>
            <w:vMerge w:val="restart"/>
          </w:tcPr>
          <w:p w14:paraId="2E6B17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y of the two criteria is met</w:t>
            </w:r>
          </w:p>
        </w:tc>
        <w:tc>
          <w:tcPr>
            <w:tcW w:w="2993" w:type="dxa"/>
          </w:tcPr>
          <w:p w14:paraId="401B50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ery high-risk CKD in KDIGO classification</w:t>
            </w:r>
          </w:p>
        </w:tc>
      </w:tr>
      <w:tr w14:paraId="2C127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" w:hRule="atLeast"/>
        </w:trPr>
        <w:tc>
          <w:tcPr>
            <w:tcW w:w="1448" w:type="dxa"/>
            <w:vMerge w:val="continue"/>
            <w:vAlign w:val="center"/>
          </w:tcPr>
          <w:p w14:paraId="1D3922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AA1CE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56478B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489298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cted 10-year CVD risk ≥ 20%</w:t>
            </w:r>
          </w:p>
        </w:tc>
      </w:tr>
      <w:tr w14:paraId="2CA93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</w:trPr>
        <w:tc>
          <w:tcPr>
            <w:tcW w:w="1448" w:type="dxa"/>
            <w:vMerge w:val="continue"/>
            <w:vAlign w:val="center"/>
          </w:tcPr>
          <w:p w14:paraId="457C31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A6324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restart"/>
          </w:tcPr>
          <w:p w14:paraId="3C138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y of the eight criteria is met</w:t>
            </w:r>
          </w:p>
        </w:tc>
        <w:tc>
          <w:tcPr>
            <w:tcW w:w="2993" w:type="dxa"/>
          </w:tcPr>
          <w:p w14:paraId="2D2C64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verweight/obesity</w:t>
            </w:r>
          </w:p>
        </w:tc>
      </w:tr>
      <w:tr w14:paraId="065CE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" w:hRule="atLeast"/>
        </w:trPr>
        <w:tc>
          <w:tcPr>
            <w:tcW w:w="1448" w:type="dxa"/>
            <w:vMerge w:val="continue"/>
            <w:vAlign w:val="center"/>
          </w:tcPr>
          <w:p w14:paraId="0E6FF2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C9D01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103B4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4252BA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bdominal obesity</w:t>
            </w:r>
          </w:p>
        </w:tc>
      </w:tr>
      <w:tr w14:paraId="70C20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448" w:type="dxa"/>
            <w:vMerge w:val="continue"/>
            <w:vAlign w:val="center"/>
          </w:tcPr>
          <w:p w14:paraId="1DBF19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4EEADA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08B200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422DC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abetes</w:t>
            </w:r>
          </w:p>
        </w:tc>
      </w:tr>
      <w:tr w14:paraId="3B183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48" w:type="dxa"/>
            <w:vMerge w:val="continue"/>
            <w:vAlign w:val="center"/>
          </w:tcPr>
          <w:p w14:paraId="00EBF6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224E2F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45A37D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3B0ECF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riglyceridemia</w:t>
            </w:r>
          </w:p>
        </w:tc>
      </w:tr>
      <w:tr w14:paraId="65BE6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1448" w:type="dxa"/>
            <w:vMerge w:val="continue"/>
            <w:vAlign w:val="center"/>
          </w:tcPr>
          <w:p w14:paraId="3398A8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C63FD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07D803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3BBD74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ension</w:t>
            </w:r>
          </w:p>
        </w:tc>
      </w:tr>
      <w:tr w14:paraId="40487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" w:hRule="atLeast"/>
        </w:trPr>
        <w:tc>
          <w:tcPr>
            <w:tcW w:w="1448" w:type="dxa"/>
            <w:vMerge w:val="continue"/>
            <w:vAlign w:val="center"/>
          </w:tcPr>
          <w:p w14:paraId="4D6AD9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33F206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282B8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698F9D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abetes</w:t>
            </w:r>
          </w:p>
        </w:tc>
      </w:tr>
      <w:tr w14:paraId="19BEF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" w:hRule="atLeast"/>
        </w:trPr>
        <w:tc>
          <w:tcPr>
            <w:tcW w:w="1448" w:type="dxa"/>
            <w:vMerge w:val="continue"/>
            <w:vAlign w:val="center"/>
          </w:tcPr>
          <w:p w14:paraId="0D5020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245920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0B4117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8439C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</w:tr>
      <w:tr w14:paraId="37FA4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" w:hRule="atLeast"/>
        </w:trPr>
        <w:tc>
          <w:tcPr>
            <w:tcW w:w="1448" w:type="dxa"/>
            <w:vMerge w:val="continue"/>
            <w:vAlign w:val="center"/>
          </w:tcPr>
          <w:p w14:paraId="05578A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74D7B8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5B4A25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6DD23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derate-to-high-risk CKD in KDIGO classification</w:t>
            </w:r>
          </w:p>
        </w:tc>
      </w:tr>
      <w:tr w14:paraId="508D1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" w:hRule="atLeast"/>
        </w:trPr>
        <w:tc>
          <w:tcPr>
            <w:tcW w:w="1448" w:type="dxa"/>
            <w:vMerge w:val="continue"/>
            <w:vAlign w:val="center"/>
          </w:tcPr>
          <w:p w14:paraId="7E8262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4A8650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</w:tcPr>
          <w:p w14:paraId="4F4C72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he criterion is met</w:t>
            </w:r>
          </w:p>
        </w:tc>
        <w:tc>
          <w:tcPr>
            <w:tcW w:w="2993" w:type="dxa"/>
          </w:tcPr>
          <w:p w14:paraId="09FABD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clinical CVD</w:t>
            </w:r>
          </w:p>
        </w:tc>
      </w:tr>
      <w:tr w14:paraId="7287F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448" w:type="dxa"/>
            <w:vMerge w:val="restart"/>
            <w:vAlign w:val="center"/>
          </w:tcPr>
          <w:p w14:paraId="7978D7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ge 4: Clinical CVD in CKM</w:t>
            </w:r>
          </w:p>
        </w:tc>
        <w:tc>
          <w:tcPr>
            <w:tcW w:w="2551" w:type="dxa"/>
            <w:vMerge w:val="restart"/>
          </w:tcPr>
          <w:p w14:paraId="4A766C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linical CVD among individuals with excess/dysfunctional adiposity,</w:t>
            </w:r>
          </w:p>
          <w:p w14:paraId="0914CF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ther metabolic risk factors, or CKD</w:t>
            </w:r>
          </w:p>
        </w:tc>
        <w:tc>
          <w:tcPr>
            <w:tcW w:w="1453" w:type="dxa"/>
          </w:tcPr>
          <w:p w14:paraId="63437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he criterion is met</w:t>
            </w:r>
          </w:p>
        </w:tc>
        <w:tc>
          <w:tcPr>
            <w:tcW w:w="2993" w:type="dxa"/>
          </w:tcPr>
          <w:p w14:paraId="2420AD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linical CVD</w:t>
            </w:r>
          </w:p>
        </w:tc>
      </w:tr>
      <w:tr w14:paraId="5A9C6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1448" w:type="dxa"/>
            <w:vMerge w:val="continue"/>
            <w:vAlign w:val="center"/>
          </w:tcPr>
          <w:p w14:paraId="58CCC8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49A322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restart"/>
          </w:tcPr>
          <w:p w14:paraId="06CF3D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y of the nine criteria is met</w:t>
            </w:r>
          </w:p>
        </w:tc>
        <w:tc>
          <w:tcPr>
            <w:tcW w:w="2993" w:type="dxa"/>
          </w:tcPr>
          <w:p w14:paraId="51F2DD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verweight/obesity</w:t>
            </w:r>
          </w:p>
        </w:tc>
      </w:tr>
      <w:tr w14:paraId="3BA4D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448" w:type="dxa"/>
            <w:vMerge w:val="continue"/>
            <w:vAlign w:val="center"/>
          </w:tcPr>
          <w:p w14:paraId="250450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5FF98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14D640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7FBF10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bdominal obesity</w:t>
            </w:r>
          </w:p>
        </w:tc>
      </w:tr>
      <w:tr w14:paraId="4C684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1448" w:type="dxa"/>
            <w:vMerge w:val="continue"/>
            <w:vAlign w:val="center"/>
          </w:tcPr>
          <w:p w14:paraId="7C956C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17CF2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A1CAF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28818D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diabetes</w:t>
            </w:r>
          </w:p>
        </w:tc>
      </w:tr>
      <w:tr w14:paraId="6FABA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448" w:type="dxa"/>
            <w:vMerge w:val="continue"/>
            <w:vAlign w:val="center"/>
          </w:tcPr>
          <w:p w14:paraId="7CC3F4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11ECFA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1BC7E7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2E123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riglyceridemia</w:t>
            </w:r>
          </w:p>
        </w:tc>
      </w:tr>
      <w:tr w14:paraId="63D9B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1448" w:type="dxa"/>
            <w:vMerge w:val="continue"/>
            <w:vAlign w:val="center"/>
          </w:tcPr>
          <w:p w14:paraId="401169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1FE960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38E7ED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0FF009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ypertension</w:t>
            </w:r>
          </w:p>
        </w:tc>
      </w:tr>
      <w:tr w14:paraId="7F7F5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448" w:type="dxa"/>
            <w:vMerge w:val="continue"/>
            <w:vAlign w:val="center"/>
          </w:tcPr>
          <w:p w14:paraId="2A2D9A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23CED0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704993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2C565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abetes</w:t>
            </w:r>
          </w:p>
        </w:tc>
      </w:tr>
      <w:tr w14:paraId="0F842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" w:hRule="atLeast"/>
        </w:trPr>
        <w:tc>
          <w:tcPr>
            <w:tcW w:w="1448" w:type="dxa"/>
            <w:vMerge w:val="continue"/>
            <w:vAlign w:val="center"/>
          </w:tcPr>
          <w:p w14:paraId="6CA67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069A16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7B3E4A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2F68CE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</w:tr>
      <w:tr w14:paraId="2E0EB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48" w:type="dxa"/>
            <w:vMerge w:val="continue"/>
            <w:vAlign w:val="center"/>
          </w:tcPr>
          <w:p w14:paraId="0527B8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vAlign w:val="center"/>
          </w:tcPr>
          <w:p w14:paraId="66C0FA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vAlign w:val="center"/>
          </w:tcPr>
          <w:p w14:paraId="626572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</w:tcPr>
          <w:p w14:paraId="69E41F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derate-to-high-risk CKD in KDIGO classification</w:t>
            </w:r>
          </w:p>
        </w:tc>
      </w:tr>
      <w:tr w14:paraId="1210D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448" w:type="dxa"/>
            <w:vMerge w:val="continue"/>
            <w:tcBorders>
              <w:bottom w:val="single" w:color="auto" w:sz="4" w:space="0"/>
            </w:tcBorders>
            <w:vAlign w:val="center"/>
          </w:tcPr>
          <w:p w14:paraId="6A3276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551" w:type="dxa"/>
            <w:vMerge w:val="continue"/>
            <w:tcBorders>
              <w:bottom w:val="single" w:color="auto" w:sz="4" w:space="0"/>
            </w:tcBorders>
            <w:vAlign w:val="center"/>
          </w:tcPr>
          <w:p w14:paraId="16737A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3" w:type="dxa"/>
            <w:vMerge w:val="continue"/>
            <w:tcBorders>
              <w:bottom w:val="single" w:color="auto" w:sz="4" w:space="0"/>
            </w:tcBorders>
            <w:vAlign w:val="center"/>
          </w:tcPr>
          <w:p w14:paraId="602D1F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3" w:type="dxa"/>
            <w:tcBorders>
              <w:bottom w:val="single" w:color="auto" w:sz="4" w:space="0"/>
            </w:tcBorders>
          </w:tcPr>
          <w:p w14:paraId="3D9D27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ery high-risk CKD in KDIGO classification</w:t>
            </w:r>
          </w:p>
        </w:tc>
      </w:tr>
    </w:tbl>
    <w:p w14:paraId="1205FDC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</w:pP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BMI, body mass index; CKD, chronic kidney disease; CKM, cardiovascular-kidney-metabolic; CVD, cardiovascular disease; DBP, diastolic blood pressure; eGFR, estimated glomerular filtration rate; HDL, high-density lipoprotein; KDIGO, The Kidney Disease: Improving Global Outcomes; SBP, systolic blood pressure; UACR, urinary albumin to creatinine ratio.</w:t>
      </w:r>
    </w:p>
    <w:p w14:paraId="4F402A1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A61486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799BF0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8C6394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509E6D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3D9DCF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S3. Multivariable Cox regression analysis of the relationship between DI-GM </w:t>
      </w:r>
    </w:p>
    <w:p w14:paraId="2CD57CE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nd mortality in adults with CKM 0-3 stages</w:t>
      </w:r>
    </w:p>
    <w:tbl>
      <w:tblPr>
        <w:tblStyle w:val="2"/>
        <w:tblpPr w:leftFromText="180" w:rightFromText="180" w:vertAnchor="page" w:horzAnchor="page" w:tblpX="1846" w:tblpY="216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391"/>
        <w:gridCol w:w="2176"/>
        <w:gridCol w:w="1889"/>
        <w:gridCol w:w="1890"/>
      </w:tblGrid>
      <w:tr w14:paraId="5F059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CD07E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21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328B4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n-adjusted[HR(95%CI) P]</w:t>
            </w:r>
          </w:p>
        </w:tc>
        <w:tc>
          <w:tcPr>
            <w:tcW w:w="18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F55C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just I[HR(95%CI) P]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E0FA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just II[HR(95%CI) P]</w:t>
            </w:r>
          </w:p>
        </w:tc>
      </w:tr>
      <w:tr w14:paraId="271EC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0468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ll-cause mortality</w:t>
            </w:r>
          </w:p>
        </w:tc>
        <w:tc>
          <w:tcPr>
            <w:tcW w:w="21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0B0BE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57378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6999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0B40B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7C2C09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0F7FF90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4 (0.90, 0.98) 0.0033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63E06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9 (0.85, 0.92) &lt;0.0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A2209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0 (0.87, 0.94) &lt;0.0001</w:t>
            </w:r>
          </w:p>
        </w:tc>
      </w:tr>
      <w:tr w14:paraId="635ED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45E000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3DBC2BA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63E2A65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B330F9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E40E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641B07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0-3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085AB1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BBCF1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B5D96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</w:tr>
      <w:tr w14:paraId="3B2D4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71FC5B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4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DBE24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9 (0.79, 1.22) 0.9030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27C72B1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0 (0.81, 1.25) 0.970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10368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2 (0.82, 1.27) 0.8339</w:t>
            </w:r>
          </w:p>
        </w:tc>
      </w:tr>
      <w:tr w14:paraId="78284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1D13C4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5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104B6C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0 (0.73, 1.12) 0.3608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63A1737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5 (0.68, 1.05) 0.129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1B9B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8 (0.71, 1.10) 0.2544</w:t>
            </w:r>
          </w:p>
        </w:tc>
      </w:tr>
      <w:tr w14:paraId="01781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428EAA1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  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≥6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C00718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2 (0.67, 1.00) 0.0490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5025A3F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6 (0.54, 0.81) &lt;0.0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0BFC9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2 (0.59, 0.88) 0.0017</w:t>
            </w:r>
          </w:p>
        </w:tc>
      </w:tr>
      <w:tr w14:paraId="4024D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290FB0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rdiovascular mortality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F9AE2E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6A3A3E8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37D90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08FB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010C1CD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9AEDC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9 (0.82, 0.97) 0.0073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C55A22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4 (0.77, 0.91) &lt;0.0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351B6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6 (0.79, 0.93) 0.0004</w:t>
            </w:r>
          </w:p>
        </w:tc>
      </w:tr>
      <w:tr w14:paraId="057AD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096D62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374B4F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5038E26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72845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69783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5DA5C8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0-3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01F13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01D997B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8DAB7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</w:tr>
      <w:tr w14:paraId="54AAD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20C6A08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4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290D121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0 (0.66, 1.50) 0.9882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64FE0C6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2 (0.68, 1.54) 0.910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D0F62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4 (0.69, 1.58) 0.8427</w:t>
            </w:r>
          </w:p>
        </w:tc>
      </w:tr>
      <w:tr w14:paraId="6A30A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292D32F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5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239C6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2 (0.47, 1.12) 0.1470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AB03E5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8 (0.44, 1.05) 0.079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D3BE2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1 (0.46, 1.10) 0.1291</w:t>
            </w:r>
          </w:p>
        </w:tc>
      </w:tr>
      <w:tr w14:paraId="05A65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391" w:type="dxa"/>
            <w:shd w:val="clear" w:color="auto" w:fill="auto"/>
            <w:vAlign w:val="center"/>
          </w:tcPr>
          <w:p w14:paraId="0B71E4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  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≥6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8B9BD8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9 (0.47, 1.02) 0.0660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9688B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5 (0.37, 0.82) 0.003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C144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1 (0.41, 0.91) 0.0157</w:t>
            </w:r>
          </w:p>
        </w:tc>
      </w:tr>
    </w:tbl>
    <w:p w14:paraId="59149D0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3400AA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</w:pP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Non-adjusted model adjust for: Non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br w:type="textWrapping"/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Adjust I model adjust for: Age;Gender; Rac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br w:type="textWrapping"/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Adjust II model adjust for: Age;Gender; Race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Marital status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ALT; AST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Urea nitrogen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Total cholesterol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Creatinin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Triglycerid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Uric acid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HDL; LDL; BMI; Diabetes ; Hypertension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Smoke status</w:t>
      </w:r>
    </w:p>
    <w:p w14:paraId="5164A252"/>
    <w:p w14:paraId="553B1DA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S4. Multivariable Cox regression analysis of the relationship between DI-GM </w:t>
      </w:r>
    </w:p>
    <w:tbl>
      <w:tblPr>
        <w:tblStyle w:val="2"/>
        <w:tblpPr w:leftFromText="180" w:rightFromText="180" w:vertAnchor="text" w:horzAnchor="page" w:tblpX="1756" w:tblpY="44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460"/>
        <w:gridCol w:w="2221"/>
        <w:gridCol w:w="1832"/>
        <w:gridCol w:w="1832"/>
      </w:tblGrid>
      <w:tr w14:paraId="0F106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25A47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2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6497B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n-adjusted[HR(95%CI) P]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1FB1A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just I[HR(95%CI) P]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0153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just II[HR(95%CI) P]</w:t>
            </w:r>
          </w:p>
        </w:tc>
      </w:tr>
      <w:tr w14:paraId="7C621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C6CE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ll-cause mortality</w:t>
            </w:r>
          </w:p>
        </w:tc>
        <w:tc>
          <w:tcPr>
            <w:tcW w:w="22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1AB8F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AD3694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AE14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6313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1C7884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050BBE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4 (0.89, 0.99) 0.028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51B5D2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1 (0.86, 0.96) 0.0007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92C7F9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2 (0.87, 0.97) 0.0043</w:t>
            </w:r>
          </w:p>
        </w:tc>
      </w:tr>
      <w:tr w14:paraId="1CCF5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30C2BE2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D3CB30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086C45F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26220F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4EDCF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0E1D19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0-3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1FAFD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A0698C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D46752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</w:tr>
      <w:tr w14:paraId="4E115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40CD03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4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4918B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9 (0.76, 1.29) 0.9390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E9101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8 (0.75, 1.28) 0.8899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D02AF8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9 (0.76, 1.30) 0.9615</w:t>
            </w:r>
          </w:p>
        </w:tc>
      </w:tr>
      <w:tr w14:paraId="0A2BA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31B14D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5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E77515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6 (0.58, 1.01) 0.0597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6722CA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1 (0.53, 0.93) 0.015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3DB22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2 (0.54, 0.96) 0.0230</w:t>
            </w:r>
          </w:p>
        </w:tc>
      </w:tr>
      <w:tr w14:paraId="014F0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5DFB023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  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≥6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935648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0 (0.63, 1.03) 0.090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0673F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0 (0.54, 0.90) 0.005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97B6D5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3 (0.56, 0.95) 0.0187</w:t>
            </w:r>
          </w:p>
        </w:tc>
      </w:tr>
      <w:tr w14:paraId="7D66B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4E7A23B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rdiovascular mortality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7182D0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007FE4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26556BD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6B92C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639A910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6DA5C6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6 (0.88, 1.05) 0.378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91806F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3 (0.85, 1.01) 0.097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B6A2E2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3 (0.85, 1.02) 0.1492</w:t>
            </w:r>
          </w:p>
        </w:tc>
      </w:tr>
      <w:tr w14:paraId="590F3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44A5AA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-GM</w:t>
            </w: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92CA31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25BFC4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279EB5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2DDA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4ECC00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0-3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4E0B3A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0A5451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627CB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</w:tr>
      <w:tr w14:paraId="0752C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2081E3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4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C2639B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5 (0.61, 1.46) 0.8029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AD2EAD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3 (0.60, 1.44) 0.7486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6CEBA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5 (0.61, 1.49) 0.8310</w:t>
            </w:r>
          </w:p>
        </w:tc>
      </w:tr>
      <w:tr w14:paraId="34759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29C9B0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  5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7459A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6 (0.41, 1.06) 0.084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D2548C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9 (0.37, 0.96) 0.0338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3DDC0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9 (0.37, 0.96) 0.0342</w:t>
            </w:r>
          </w:p>
        </w:tc>
      </w:tr>
      <w:tr w14:paraId="191B8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60" w:type="dxa"/>
            <w:shd w:val="clear" w:color="auto" w:fill="auto"/>
            <w:vAlign w:val="center"/>
          </w:tcPr>
          <w:p w14:paraId="3B0D1C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  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≥6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806F38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7 (0.65, 1.44) 0.8634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E8A9D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3 (0.56, 1.24) 0.371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6F29D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6 (0.57, 1.30) 0.4740</w:t>
            </w:r>
          </w:p>
        </w:tc>
      </w:tr>
    </w:tbl>
    <w:p w14:paraId="7EA9EF94"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nd mortality in adults with CKM 4 stage</w:t>
      </w:r>
    </w:p>
    <w:p w14:paraId="1EC44F9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</w:pP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Non-adjusted model adjust for: Non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br w:type="textWrapping"/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Adjust I model adjust for: Age;Gender; Rac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br w:type="textWrapping"/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Adjust II model adjust for: Age;Gender; Race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Marital status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ALT; AST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Urea nitrogen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Total cholesterol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Creatinin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Triglyceride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Uric acid</w:t>
      </w:r>
      <w:r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 xml:space="preserve">; HDL; LDL; BMI; Diabetes ; Hypertension; </w:t>
      </w:r>
      <w:r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  <w:t>Smoke status</w:t>
      </w:r>
    </w:p>
    <w:p w14:paraId="7FB6820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</w:pPr>
    </w:p>
    <w:p w14:paraId="1FB1228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S5.The number of all-cause mortality and cardiovascular mortality in each group of DI-G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989"/>
        <w:gridCol w:w="575"/>
        <w:gridCol w:w="562"/>
        <w:gridCol w:w="480"/>
        <w:gridCol w:w="533"/>
        <w:gridCol w:w="465"/>
        <w:gridCol w:w="525"/>
        <w:gridCol w:w="532"/>
        <w:gridCol w:w="548"/>
        <w:gridCol w:w="457"/>
        <w:gridCol w:w="510"/>
        <w:gridCol w:w="608"/>
        <w:gridCol w:w="600"/>
        <w:gridCol w:w="637"/>
      </w:tblGrid>
      <w:tr w14:paraId="1484C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751D8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Noto Sans SC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-GM</w:t>
            </w:r>
          </w:p>
        </w:tc>
        <w:tc>
          <w:tcPr>
            <w:tcW w:w="5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E4641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0DB5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8CC50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784F1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8DEE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1D95C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D05D8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5FDAE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2E28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E2FD8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E87E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D2D9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00FAA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 w14:paraId="0C5FC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135C92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Noto Sans SC" w:cs="Times New Roman"/>
                <w:color w:val="000000"/>
                <w:sz w:val="15"/>
                <w:szCs w:val="15"/>
                <w:lang w:val="en-US" w:eastAsia="zh-CN" w:bidi="ar"/>
              </w:rPr>
              <w:t>All-cause mortality</w:t>
            </w:r>
          </w:p>
        </w:tc>
        <w:tc>
          <w:tcPr>
            <w:tcW w:w="5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C1F217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42C2A4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21C889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458A19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E0AF97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F352F7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126FA2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803A3F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5CE11C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5A07BE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F3D7A12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AA3868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F54E1C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</w:tr>
      <w:tr w14:paraId="4939E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shd w:val="clear" w:color="auto" w:fill="auto"/>
            <w:vAlign w:val="center"/>
          </w:tcPr>
          <w:p w14:paraId="6C6FEBB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DC9C08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16 </w:t>
            </w:r>
          </w:p>
          <w:p w14:paraId="35B4493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84.2%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5DF9D2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57 (86.3%)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FEB584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571 (88.8%)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BAA92C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526 (90.7%)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9A3C1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630 (89.9%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2E34C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843 (91.4%)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831E20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236 (91.6%)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211D1C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377 (90.8%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6C68A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688 (93.1%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B0406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220 </w:t>
            </w:r>
          </w:p>
          <w:p w14:paraId="0B17BEB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94.0%)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DAC8BB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51 </w:t>
            </w:r>
          </w:p>
          <w:p w14:paraId="01ED0EA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89.5%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E5FC23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0</w:t>
            </w:r>
          </w:p>
          <w:p w14:paraId="2314ED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 (100.0%)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7EF804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</w:t>
            </w:r>
          </w:p>
          <w:p w14:paraId="61756DD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 (100.0%)</w:t>
            </w:r>
          </w:p>
        </w:tc>
      </w:tr>
      <w:tr w14:paraId="11607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shd w:val="clear" w:color="auto" w:fill="auto"/>
            <w:vAlign w:val="center"/>
          </w:tcPr>
          <w:p w14:paraId="4E7BE6C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1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469938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3 </w:t>
            </w:r>
          </w:p>
          <w:p w14:paraId="7C6EF9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15.8%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C8880F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25 </w:t>
            </w:r>
          </w:p>
          <w:p w14:paraId="497A822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13.7%)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38D6BE2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72 (11.2%)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B3419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156 </w:t>
            </w:r>
          </w:p>
          <w:p w14:paraId="73FC75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9.3%)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6E43A6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96 (10.1%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7021A5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69 (8.6%)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405B95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205</w:t>
            </w:r>
          </w:p>
          <w:p w14:paraId="4EC605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 (8.4%)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E46A30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139 </w:t>
            </w:r>
          </w:p>
          <w:p w14:paraId="28EA83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9.2%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7E0DC5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51 (6.9%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252540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14 </w:t>
            </w:r>
          </w:p>
          <w:p w14:paraId="3EE519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6.0%)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2170BC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6 </w:t>
            </w:r>
          </w:p>
          <w:p w14:paraId="4AE2A07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10.5%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BDEE00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0</w:t>
            </w:r>
          </w:p>
          <w:p w14:paraId="7FBEC9C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 (0.0%)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2437C3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 xml:space="preserve">0 </w:t>
            </w:r>
          </w:p>
          <w:p w14:paraId="14FCBA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1"/>
                <w:szCs w:val="11"/>
                <w:lang w:val="en-US" w:eastAsia="zh-CN" w:bidi="ar"/>
              </w:rPr>
              <w:t>(0.0%)</w:t>
            </w:r>
          </w:p>
        </w:tc>
      </w:tr>
      <w:tr w14:paraId="4125E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shd w:val="clear" w:color="auto" w:fill="auto"/>
            <w:vAlign w:val="center"/>
          </w:tcPr>
          <w:p w14:paraId="0C9DBB6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Noto Sans SC" w:cs="Times New Roman"/>
                <w:color w:val="000000"/>
                <w:sz w:val="15"/>
                <w:szCs w:val="15"/>
                <w:lang w:val="en-US" w:eastAsia="zh-CN" w:bidi="ar"/>
              </w:rPr>
              <w:t>Cardiovascular mortality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432F1FAE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14:paraId="0DE0E8D6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03021AD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auto"/>
            <w:vAlign w:val="center"/>
          </w:tcPr>
          <w:p w14:paraId="5B451E9C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133FC014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5B706F8A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14:paraId="29F83E7A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14:paraId="6D14FBB1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 w14:paraId="4E26B4ED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08C92B5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14:paraId="64E0042C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E470023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6EF47730">
            <w:pPr>
              <w:rPr>
                <w:rFonts w:hint="eastAsia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</w:p>
        </w:tc>
      </w:tr>
      <w:tr w14:paraId="7F4EB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shd w:val="clear" w:color="auto" w:fill="auto"/>
            <w:vAlign w:val="center"/>
          </w:tcPr>
          <w:p w14:paraId="238082E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F10D5A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8 (94.7%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19DFA9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72 (94.5%)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B61EF1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617 (96.0%)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C9323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638 (97.4%)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4E0C16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2834 (96.9%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7ED2D3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3043 (97.8%)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3C7CC9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2373 (97.2%)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EE7021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474 (97.2%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111A504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724 (98.0%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CF6C6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231 (98.7%)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498B8E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56 (98.2%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4C94D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0 (100.0%)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8CFF9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1 </w:t>
            </w:r>
          </w:p>
          <w:p w14:paraId="531E9E4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(100.0%)</w:t>
            </w:r>
          </w:p>
        </w:tc>
      </w:tr>
      <w:tr w14:paraId="01FC9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989" w:type="dxa"/>
            <w:shd w:val="clear" w:color="auto" w:fill="auto"/>
            <w:vAlign w:val="center"/>
          </w:tcPr>
          <w:p w14:paraId="727E7A0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521B7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</w:t>
            </w:r>
          </w:p>
          <w:p w14:paraId="5E7B9E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 (5.3%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4A1431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10 </w:t>
            </w:r>
          </w:p>
          <w:p w14:paraId="0BFF3F3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(5.5%)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828D90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26 (4.0%)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579F8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44 (2.6%)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C8DEBE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92 (3.1%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3F5A4E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69 (2.2%)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DC21C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68 (2.8%)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9C34E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42 (2.8%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0D9835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5 (2.0%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BF2C5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3</w:t>
            </w:r>
          </w:p>
          <w:p w14:paraId="3012623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 (1.3%)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5C2B19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1</w:t>
            </w:r>
          </w:p>
          <w:p w14:paraId="3E3E5BB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 (1.8%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0180C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0 </w:t>
            </w:r>
          </w:p>
          <w:p w14:paraId="25C58D1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(0.0%)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8B4878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 xml:space="preserve">0 </w:t>
            </w:r>
          </w:p>
          <w:p w14:paraId="5F46B1D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sz w:val="13"/>
                <w:szCs w:val="13"/>
                <w:lang w:val="en-US" w:eastAsia="zh-CN" w:bidi="ar"/>
              </w:rPr>
              <w:t>(0.0%)</w:t>
            </w:r>
          </w:p>
        </w:tc>
      </w:tr>
    </w:tbl>
    <w:p w14:paraId="5097CC8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Noto Sans SC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15"/>
          <w:szCs w:val="15"/>
          <w:lang w:val="en-US" w:eastAsia="zh-CN" w:bidi="ar"/>
        </w:rPr>
      </w:pPr>
    </w:p>
    <w:p w14:paraId="3B78D10C">
      <w:pPr>
        <w:rPr>
          <w:rFonts w:hint="default" w:eastAsiaTheme="minorEastAsia"/>
          <w:lang w:val="en-US" w:eastAsia="zh-CN"/>
        </w:rPr>
      </w:pPr>
    </w:p>
    <w:p w14:paraId="7EA5031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4937760" cy="3620770"/>
            <wp:effectExtent l="0" t="0" r="0" b="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23D8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S1.Directed Acyclic Graph (DAG) regarding DI-GM and all-cause mortality and cardiovascular mortalit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0481F"/>
    <w:rsid w:val="08935627"/>
    <w:rsid w:val="2BD4137C"/>
    <w:rsid w:val="367125DA"/>
    <w:rsid w:val="3825367C"/>
    <w:rsid w:val="4556190A"/>
    <w:rsid w:val="46DC1977"/>
    <w:rsid w:val="542835B0"/>
    <w:rsid w:val="56BA24BC"/>
    <w:rsid w:val="6320190B"/>
    <w:rsid w:val="6BDC7D35"/>
    <w:rsid w:val="75AE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qFormat/>
    <w:uiPriority w:val="0"/>
    <w:rPr>
      <w:rFonts w:ascii="Times New Roman" w:hAnsi="Times New Roman" w:eastAsia="Times New Roman" w:cs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90</Words>
  <Characters>6194</Characters>
  <Lines>0</Lines>
  <Paragraphs>0</Paragraphs>
  <TotalTime>6</TotalTime>
  <ScaleCrop>false</ScaleCrop>
  <LinksUpToDate>false</LinksUpToDate>
  <CharactersWithSpaces>70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0:13:00Z</dcterms:created>
  <dc:creator>Huang</dc:creator>
  <cp:lastModifiedBy>黄安武</cp:lastModifiedBy>
  <dcterms:modified xsi:type="dcterms:W3CDTF">2026-03-05T01:2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IyN2YyMWY5OTA5MzZiNDAzMGY0NzhkYmFlNGI5ZjkiLCJ1c2VySWQiOiI0MTc1NTEyMTAifQ==</vt:lpwstr>
  </property>
  <property fmtid="{D5CDD505-2E9C-101B-9397-08002B2CF9AE}" pid="4" name="ICV">
    <vt:lpwstr>BE93833036A24DF193A111ED3ED096E1_12</vt:lpwstr>
  </property>
</Properties>
</file>